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0BF316" w14:textId="77777777" w:rsidR="00220400" w:rsidRPr="00197DC1" w:rsidRDefault="00220400" w:rsidP="00220400">
      <w:pPr>
        <w:spacing w:line="360" w:lineRule="auto"/>
      </w:pPr>
      <w:r w:rsidRPr="00197DC1">
        <w:rPr>
          <w:noProof/>
          <w:lang w:val="en-US" w:eastAsia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9DA1FDF" wp14:editId="10056670">
                <wp:simplePos x="0" y="0"/>
                <wp:positionH relativeFrom="column">
                  <wp:posOffset>307428</wp:posOffset>
                </wp:positionH>
                <wp:positionV relativeFrom="paragraph">
                  <wp:posOffset>83054</wp:posOffset>
                </wp:positionV>
                <wp:extent cx="8511540" cy="3940811"/>
                <wp:effectExtent l="0" t="0" r="10160" b="8890"/>
                <wp:wrapNone/>
                <wp:docPr id="1141086034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11540" cy="3940811"/>
                          <a:chOff x="-8168" y="-11125"/>
                          <a:chExt cx="7473816" cy="4781246"/>
                        </a:xfrm>
                      </wpg:grpSpPr>
                      <wps:wsp>
                        <wps:cNvPr id="666508577" name="Straight Arrow Connector 666508577"/>
                        <wps:cNvCnPr/>
                        <wps:spPr>
                          <a:xfrm>
                            <a:off x="1143000" y="979323"/>
                            <a:ext cx="0" cy="281305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g:grpSp>
                        <wpg:cNvPr id="1396776363" name="Group 4"/>
                        <wpg:cNvGrpSpPr/>
                        <wpg:grpSpPr>
                          <a:xfrm>
                            <a:off x="-8168" y="-11125"/>
                            <a:ext cx="7473816" cy="4781246"/>
                            <a:chOff x="-9673" y="-12469"/>
                            <a:chExt cx="8850571" cy="5359012"/>
                          </a:xfrm>
                        </wpg:grpSpPr>
                        <wps:wsp>
                          <wps:cNvPr id="1860377492" name="Straight Arrow Connector 1860377492"/>
                          <wps:cNvCnPr/>
                          <wps:spPr>
                            <a:xfrm>
                              <a:off x="2362200" y="2705100"/>
                              <a:ext cx="563245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851128569" name="Straight Arrow Connector 1851128569"/>
                          <wps:cNvCnPr/>
                          <wps:spPr>
                            <a:xfrm>
                              <a:off x="6096000" y="2979420"/>
                              <a:ext cx="0" cy="281305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g:grpSp>
                          <wpg:cNvPr id="24915657" name="Group 3"/>
                          <wpg:cNvGrpSpPr/>
                          <wpg:grpSpPr>
                            <a:xfrm>
                              <a:off x="-9673" y="-12469"/>
                              <a:ext cx="8850571" cy="5359012"/>
                              <a:chOff x="-9673" y="-12469"/>
                              <a:chExt cx="8850571" cy="5359012"/>
                            </a:xfrm>
                          </wpg:grpSpPr>
                          <wps:wsp>
                            <wps:cNvPr id="519696717" name="Flowchart: Alternate Process 31"/>
                            <wps:cNvSpPr/>
                            <wps:spPr>
                              <a:xfrm rot="16200000">
                                <a:off x="-457137" y="452290"/>
                                <a:ext cx="1289453" cy="359935"/>
                              </a:xfrm>
                              <a:prstGeom prst="flowChartAlternateProcess">
                                <a:avLst/>
                              </a:prstGeom>
                              <a:solidFill>
                                <a:srgbClr val="5B9BD5">
                                  <a:lumMod val="60000"/>
                                  <a:lumOff val="40000"/>
                                </a:srgbClr>
                              </a:solidFill>
                              <a:ln w="12700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88911D0" w14:textId="77777777" w:rsidR="00220400" w:rsidRDefault="00220400" w:rsidP="00220400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Identifica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/>
                          </wps:wsp>
                          <wpg:grpSp>
                            <wpg:cNvPr id="2025451676" name="Group 1"/>
                            <wpg:cNvGrpSpPr/>
                            <wpg:grpSpPr>
                              <a:xfrm>
                                <a:off x="-9673" y="1436300"/>
                                <a:ext cx="6096495" cy="3910243"/>
                                <a:chOff x="-9673" y="-149296"/>
                                <a:chExt cx="6096495" cy="3910243"/>
                              </a:xfrm>
                            </wpg:grpSpPr>
                            <wps:wsp>
                              <wps:cNvPr id="1245805994" name="Rectangle 1245805994"/>
                              <wps:cNvSpPr/>
                              <wps:spPr>
                                <a:xfrm>
                                  <a:off x="453864" y="-149296"/>
                                  <a:ext cx="1887220" cy="52641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12773F78" w14:textId="77777777" w:rsidR="00220400" w:rsidRDefault="00220400" w:rsidP="00220400">
                                    <w:pP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Records screened</w:t>
                                    </w:r>
                                  </w:p>
                                  <w:p w14:paraId="03CAA508" w14:textId="77777777" w:rsidR="00220400" w:rsidRDefault="00220400" w:rsidP="00220400">
                                    <w:pP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 xml:space="preserve">(n </w:t>
                                    </w:r>
                                    <w:proofErr w:type="gramStart"/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= )</w:t>
                                    </w:r>
                                    <w:proofErr w:type="gramEnd"/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/>
                            </wps:wsp>
                            <wps:wsp>
                              <wps:cNvPr id="1452299972" name="Rectangle 1452299972"/>
                              <wps:cNvSpPr/>
                              <wps:spPr>
                                <a:xfrm>
                                  <a:off x="461484" y="672456"/>
                                  <a:ext cx="1887220" cy="62516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2EBD2D59" w14:textId="77777777" w:rsidR="00220400" w:rsidRDefault="00220400" w:rsidP="00220400">
                                    <w:pP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Reports sought for retrieval</w:t>
                                    </w:r>
                                  </w:p>
                                  <w:p w14:paraId="2A816941" w14:textId="77777777" w:rsidR="00220400" w:rsidRDefault="00220400" w:rsidP="00220400">
                                    <w:pP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 xml:space="preserve">(n </w:t>
                                    </w:r>
                                    <w:proofErr w:type="gramStart"/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= )</w:t>
                                    </w:r>
                                    <w:proofErr w:type="gramEnd"/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/>
                            </wps:wsp>
                            <wps:wsp>
                              <wps:cNvPr id="887829379" name="Rectangle 887829379"/>
                              <wps:cNvSpPr/>
                              <wps:spPr>
                                <a:xfrm>
                                  <a:off x="461484" y="1586874"/>
                                  <a:ext cx="1887220" cy="63118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0A768700" w14:textId="77777777" w:rsidR="00220400" w:rsidRDefault="00220400" w:rsidP="00220400">
                                    <w:pP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Reports assessed for eligibility</w:t>
                                    </w:r>
                                  </w:p>
                                  <w:p w14:paraId="0025D316" w14:textId="77777777" w:rsidR="00220400" w:rsidRDefault="00220400" w:rsidP="00220400">
                                    <w:pP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 xml:space="preserve">(n </w:t>
                                    </w:r>
                                    <w:proofErr w:type="gramStart"/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= )</w:t>
                                    </w:r>
                                    <w:proofErr w:type="gramEnd"/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/>
                            </wps:wsp>
                            <wps:wsp>
                              <wps:cNvPr id="1519007808" name="Rectangle 1519007808"/>
                              <wps:cNvSpPr/>
                              <wps:spPr>
                                <a:xfrm>
                                  <a:off x="2953224" y="1684020"/>
                                  <a:ext cx="1887220" cy="113347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45C0EC99" w14:textId="77777777" w:rsidR="00220400" w:rsidRDefault="00220400" w:rsidP="00220400">
                                    <w:pP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Reports excluded:</w:t>
                                    </w:r>
                                  </w:p>
                                  <w:p w14:paraId="15417A22" w14:textId="77777777" w:rsidR="00220400" w:rsidRDefault="00220400" w:rsidP="00220400">
                                    <w:pPr>
                                      <w:ind w:left="284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 xml:space="preserve">Reason 1 (n </w:t>
                                    </w:r>
                                    <w:proofErr w:type="gramStart"/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= )</w:t>
                                    </w:r>
                                    <w:proofErr w:type="gramEnd"/>
                                  </w:p>
                                  <w:p w14:paraId="0BF727F2" w14:textId="77777777" w:rsidR="00220400" w:rsidRDefault="00220400" w:rsidP="00220400">
                                    <w:pPr>
                                      <w:ind w:left="284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 xml:space="preserve">Reason 2 (n </w:t>
                                    </w:r>
                                    <w:proofErr w:type="gramStart"/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= )</w:t>
                                    </w:r>
                                    <w:proofErr w:type="gramEnd"/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/>
                            </wps:wsp>
                            <wps:wsp>
                              <wps:cNvPr id="18923833" name="Rectangle 18923833"/>
                              <wps:cNvSpPr/>
                              <wps:spPr>
                                <a:xfrm>
                                  <a:off x="438624" y="2838849"/>
                                  <a:ext cx="1887220" cy="89495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382E5391" w14:textId="77777777" w:rsidR="00220400" w:rsidRDefault="00220400" w:rsidP="00220400">
                                    <w:pP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Studies included in review</w:t>
                                    </w:r>
                                  </w:p>
                                  <w:p w14:paraId="6448BC1D" w14:textId="77777777" w:rsidR="00220400" w:rsidRDefault="00220400" w:rsidP="00220400">
                                    <w:pP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 xml:space="preserve">(n </w:t>
                                    </w:r>
                                    <w:proofErr w:type="gramStart"/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= )</w:t>
                                    </w:r>
                                    <w:proofErr w:type="gramEnd"/>
                                  </w:p>
                                  <w:p w14:paraId="55658797" w14:textId="77777777" w:rsidR="00220400" w:rsidRDefault="00220400" w:rsidP="00220400">
                                    <w:pP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Reports of included studies</w:t>
                                    </w:r>
                                  </w:p>
                                  <w:p w14:paraId="330F8AA4" w14:textId="77777777" w:rsidR="00220400" w:rsidRDefault="00220400" w:rsidP="00220400">
                                    <w:pP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 xml:space="preserve">(n </w:t>
                                    </w:r>
                                    <w:proofErr w:type="gramStart"/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= )</w:t>
                                    </w:r>
                                    <w:proofErr w:type="gramEnd"/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/>
                            </wps:wsp>
                            <wps:wsp>
                              <wps:cNvPr id="114439887" name="Straight Arrow Connector 114439887"/>
                              <wps:cNvCnPr/>
                              <wps:spPr>
                                <a:xfrm>
                                  <a:off x="2351244" y="139490"/>
                                  <a:ext cx="563245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906017492" name="Straight Arrow Connector 1906017492"/>
                              <wps:cNvCnPr/>
                              <wps:spPr>
                                <a:xfrm>
                                  <a:off x="2374104" y="1973580"/>
                                  <a:ext cx="563245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81561091" name="Flowchart: Alternate Process 32"/>
                              <wps:cNvSpPr/>
                              <wps:spPr>
                                <a:xfrm rot="16200000">
                                  <a:off x="-1060916" y="901949"/>
                                  <a:ext cx="2460370" cy="357883"/>
                                </a:xfrm>
                                <a:prstGeom prst="flowChartAlternateProcess">
                                  <a:avLst/>
                                </a:prstGeom>
                                <a:solidFill>
                                  <a:srgbClr val="5B9BD5">
                                    <a:lumMod val="60000"/>
                                    <a:lumOff val="40000"/>
                                  </a:srgbClr>
                                </a:solidFill>
                                <a:ln w="12700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0AAE3C6B" w14:textId="77777777" w:rsidR="00220400" w:rsidRDefault="00220400" w:rsidP="00220400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b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b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Screening</w:t>
                                    </w:r>
                                  </w:p>
                                  <w:p w14:paraId="59509588" w14:textId="77777777" w:rsidR="00220400" w:rsidRDefault="00220400" w:rsidP="00220400">
                                    <w:pPr>
                                      <w:rPr>
                                        <w:rFonts w:ascii="Arial" w:hAnsi="Arial" w:cs="Arial"/>
                                        <w:b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/>
                            </wps:wsp>
                            <wps:wsp>
                              <wps:cNvPr id="2022225935" name="Flowchart: Alternate Process 33"/>
                              <wps:cNvSpPr/>
                              <wps:spPr>
                                <a:xfrm rot="16200000">
                                  <a:off x="-351731" y="3070678"/>
                                  <a:ext cx="1054380" cy="326158"/>
                                </a:xfrm>
                                <a:prstGeom prst="flowChartAlternateProcess">
                                  <a:avLst/>
                                </a:prstGeom>
                                <a:solidFill>
                                  <a:srgbClr val="5B9BD5">
                                    <a:lumMod val="60000"/>
                                    <a:lumOff val="40000"/>
                                  </a:srgbClr>
                                </a:solidFill>
                                <a:ln w="12700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32891C83" w14:textId="77777777" w:rsidR="00220400" w:rsidRDefault="00220400" w:rsidP="00220400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b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b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Included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/>
                            </wps:wsp>
                            <wps:wsp>
                              <wps:cNvPr id="701359893" name="Straight Arrow Connector 701359893"/>
                              <wps:cNvCnPr/>
                              <wps:spPr>
                                <a:xfrm>
                                  <a:off x="1367392" y="362024"/>
                                  <a:ext cx="0" cy="28130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029723469" name="Straight Arrow Connector 1029723469"/>
                              <wps:cNvCnPr/>
                              <wps:spPr>
                                <a:xfrm>
                                  <a:off x="1375012" y="1295242"/>
                                  <a:ext cx="0" cy="28130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354615436" name="Connector: Elbow 42"/>
                              <wps:cNvCnPr/>
                              <wps:spPr>
                                <a:xfrm flipH="1">
                                  <a:off x="2320764" y="2280225"/>
                                  <a:ext cx="3766058" cy="1133854"/>
                                </a:xfrm>
                                <a:prstGeom prst="bentConnector3">
                                  <a:avLst>
                                    <a:gd name="adj1" fmla="val 49"/>
                                  </a:avLst>
                                </a:prstGeom>
                                <a:noFill/>
                                <a:ln w="6350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65302077" name="Straight Arrow Connector 165302077"/>
                              <wps:cNvCnPr/>
                              <wps:spPr>
                                <a:xfrm>
                                  <a:off x="1386737" y="2230697"/>
                                  <a:ext cx="0" cy="608152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  <wpg:grpSp>
                            <wpg:cNvPr id="978657986" name="Group 2"/>
                            <wpg:cNvGrpSpPr/>
                            <wpg:grpSpPr>
                              <a:xfrm>
                                <a:off x="457200" y="8256"/>
                                <a:ext cx="8383698" cy="4404315"/>
                                <a:chOff x="0" y="0"/>
                                <a:chExt cx="8383698" cy="4404315"/>
                              </a:xfrm>
                            </wpg:grpSpPr>
                            <wps:wsp>
                              <wps:cNvPr id="4293296" name="Rectangle 4293296"/>
                              <wps:cNvSpPr/>
                              <wps:spPr>
                                <a:xfrm>
                                  <a:off x="0" y="0"/>
                                  <a:ext cx="1887220" cy="110210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10237F4E" w14:textId="77777777" w:rsidR="00220400" w:rsidRDefault="00220400" w:rsidP="00220400">
                                    <w:pP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Records identified from*:</w:t>
                                    </w:r>
                                  </w:p>
                                  <w:p w14:paraId="3CD78AEF" w14:textId="77777777" w:rsidR="00220400" w:rsidRDefault="00220400" w:rsidP="00220400">
                                    <w:pPr>
                                      <w:ind w:left="284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 xml:space="preserve">Databases (n </w:t>
                                    </w:r>
                                    <w:proofErr w:type="gramStart"/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= )</w:t>
                                    </w:r>
                                    <w:proofErr w:type="gramEnd"/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/>
                            </wps:wsp>
                            <wps:wsp>
                              <wps:cNvPr id="716558616" name="Rectangle 716558616"/>
                              <wps:cNvSpPr/>
                              <wps:spPr>
                                <a:xfrm>
                                  <a:off x="2484120" y="0"/>
                                  <a:ext cx="1887220" cy="140470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0FE5B62D" w14:textId="77777777" w:rsidR="00220400" w:rsidRDefault="00220400" w:rsidP="00220400">
                                    <w:pP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 xml:space="preserve">Records removed </w:t>
                                    </w:r>
                                    <w:r>
                                      <w:rPr>
                                        <w:rFonts w:ascii="Arial" w:hAnsi="Arial" w:cs="Arial"/>
                                        <w:i/>
                                        <w:iCs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before screening</w:t>
                                    </w: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:</w:t>
                                    </w:r>
                                  </w:p>
                                  <w:p w14:paraId="7A8A98D0" w14:textId="77777777" w:rsidR="00220400" w:rsidRDefault="00220400" w:rsidP="00220400">
                                    <w:pPr>
                                      <w:ind w:left="284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 xml:space="preserve">Duplicate records removed (n </w:t>
                                    </w:r>
                                    <w:proofErr w:type="gramStart"/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= )</w:t>
                                    </w:r>
                                    <w:proofErr w:type="gramEnd"/>
                                  </w:p>
                                  <w:p w14:paraId="321553CE" w14:textId="77777777" w:rsidR="00220400" w:rsidRDefault="00220400" w:rsidP="00220400">
                                    <w:pPr>
                                      <w:ind w:left="284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 xml:space="preserve">Records marked as ineligible by automation tools (n </w:t>
                                    </w:r>
                                    <w:proofErr w:type="gramStart"/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= )</w:t>
                                    </w:r>
                                    <w:proofErr w:type="gramEnd"/>
                                  </w:p>
                                  <w:p w14:paraId="773CE391" w14:textId="77777777" w:rsidR="00220400" w:rsidRDefault="00220400" w:rsidP="00220400">
                                    <w:pPr>
                                      <w:ind w:left="284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 xml:space="preserve">Records removed for other reasons (n </w:t>
                                    </w:r>
                                    <w:proofErr w:type="gramStart"/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= )</w:t>
                                    </w:r>
                                    <w:proofErr w:type="gramEnd"/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/>
                            </wps:wsp>
                            <wps:wsp>
                              <wps:cNvPr id="265000172" name="Rectangle 265000172"/>
                              <wps:cNvSpPr/>
                              <wps:spPr>
                                <a:xfrm>
                                  <a:off x="2491740" y="1516193"/>
                                  <a:ext cx="1887220" cy="52641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0F23672C" w14:textId="77777777" w:rsidR="00220400" w:rsidRDefault="00220400" w:rsidP="00220400">
                                    <w:pP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Records excluded**</w:t>
                                    </w:r>
                                  </w:p>
                                  <w:p w14:paraId="5C39CC56" w14:textId="77777777" w:rsidR="00220400" w:rsidRDefault="00220400" w:rsidP="00220400">
                                    <w:pP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 xml:space="preserve">(n </w:t>
                                    </w:r>
                                    <w:proofErr w:type="gramStart"/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= )</w:t>
                                    </w:r>
                                    <w:proofErr w:type="gramEnd"/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/>
                            </wps:wsp>
                            <wps:wsp>
                              <wps:cNvPr id="1446494126" name="Rectangle 1446494126"/>
                              <wps:cNvSpPr/>
                              <wps:spPr>
                                <a:xfrm>
                                  <a:off x="2491740" y="2446020"/>
                                  <a:ext cx="1887220" cy="52641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1334B599" w14:textId="77777777" w:rsidR="00220400" w:rsidRDefault="00220400" w:rsidP="00220400">
                                    <w:pP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Reports not retrieved</w:t>
                                    </w:r>
                                  </w:p>
                                  <w:p w14:paraId="6827771C" w14:textId="77777777" w:rsidR="00220400" w:rsidRDefault="00220400" w:rsidP="00220400">
                                    <w:pP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 xml:space="preserve">(n </w:t>
                                    </w:r>
                                    <w:proofErr w:type="gramStart"/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= )</w:t>
                                    </w:r>
                                    <w:proofErr w:type="gramEnd"/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/>
                            </wps:wsp>
                            <wps:wsp>
                              <wps:cNvPr id="499256208" name="Rectangle 499256208"/>
                              <wps:cNvSpPr/>
                              <wps:spPr>
                                <a:xfrm>
                                  <a:off x="4701468" y="0"/>
                                  <a:ext cx="2049282" cy="124333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2FA0D8EE" w14:textId="77777777" w:rsidR="00220400" w:rsidRDefault="00220400" w:rsidP="00220400">
                                    <w:pP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Records identified from:</w:t>
                                    </w:r>
                                  </w:p>
                                  <w:p w14:paraId="48AEE6DF" w14:textId="77777777" w:rsidR="00220400" w:rsidRDefault="00220400" w:rsidP="00220400">
                                    <w:pP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 xml:space="preserve">Websites (n </w:t>
                                    </w:r>
                                    <w:proofErr w:type="gramStart"/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= )</w:t>
                                    </w:r>
                                    <w:proofErr w:type="gramEnd"/>
                                  </w:p>
                                  <w:p w14:paraId="78DBCCA1" w14:textId="77777777" w:rsidR="00220400" w:rsidRDefault="00220400" w:rsidP="00220400">
                                    <w:pP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 xml:space="preserve">Organisations (n </w:t>
                                    </w:r>
                                    <w:proofErr w:type="gramStart"/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= )</w:t>
                                    </w:r>
                                    <w:proofErr w:type="gramEnd"/>
                                  </w:p>
                                  <w:p w14:paraId="2346319A" w14:textId="77777777" w:rsidR="00220400" w:rsidRDefault="00220400" w:rsidP="00220400">
                                    <w:pP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 xml:space="preserve">Citation searching (n </w:t>
                                    </w:r>
                                    <w:proofErr w:type="gramStart"/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= )</w:t>
                                    </w:r>
                                    <w:proofErr w:type="gramEnd"/>
                                  </w:p>
                                  <w:p w14:paraId="56E9B730" w14:textId="77777777" w:rsidR="00220400" w:rsidRDefault="00220400" w:rsidP="00220400">
                                    <w:pPr>
                                      <w:ind w:left="284"/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 xml:space="preserve">etc.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/>
                            </wps:wsp>
                            <wps:wsp>
                              <wps:cNvPr id="236439339" name="Rectangle 236439339"/>
                              <wps:cNvSpPr/>
                              <wps:spPr>
                                <a:xfrm>
                                  <a:off x="4709160" y="3268980"/>
                                  <a:ext cx="1657350" cy="5016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3E01BEF0" w14:textId="77777777" w:rsidR="00220400" w:rsidRDefault="00220400" w:rsidP="00220400">
                                    <w:pP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 xml:space="preserve">Reports assessed for eligibility (n </w:t>
                                    </w:r>
                                    <w:proofErr w:type="gramStart"/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= )</w:t>
                                    </w:r>
                                    <w:proofErr w:type="gramEnd"/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/>
                            </wps:wsp>
                            <wps:wsp>
                              <wps:cNvPr id="443704836" name="Rectangle 443704836"/>
                              <wps:cNvSpPr/>
                              <wps:spPr>
                                <a:xfrm>
                                  <a:off x="6933336" y="3261316"/>
                                  <a:ext cx="1450362" cy="114299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76C44A15" w14:textId="77777777" w:rsidR="00220400" w:rsidRDefault="00220400" w:rsidP="00220400">
                                    <w:pP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Reports excluded:</w:t>
                                    </w:r>
                                  </w:p>
                                  <w:p w14:paraId="635AF193" w14:textId="77777777" w:rsidR="00220400" w:rsidRDefault="00220400" w:rsidP="00220400">
                                    <w:pP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 xml:space="preserve">Reason 1 (n </w:t>
                                    </w:r>
                                    <w:proofErr w:type="gramStart"/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= )</w:t>
                                    </w:r>
                                    <w:proofErr w:type="gramEnd"/>
                                  </w:p>
                                  <w:p w14:paraId="32F28E9D" w14:textId="77777777" w:rsidR="00220400" w:rsidRDefault="00220400" w:rsidP="00220400">
                                    <w:pP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 xml:space="preserve">Reason 2 (n </w:t>
                                    </w:r>
                                    <w:proofErr w:type="gramStart"/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= )</w:t>
                                    </w:r>
                                    <w:proofErr w:type="gramEnd"/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/>
                            </wps:wsp>
                            <wps:wsp>
                              <wps:cNvPr id="1949944958" name="Straight Arrow Connector 1949944958"/>
                              <wps:cNvCnPr/>
                              <wps:spPr>
                                <a:xfrm>
                                  <a:off x="1897380" y="632460"/>
                                  <a:ext cx="56327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010701628" name="Straight Arrow Connector 1010701628"/>
                              <wps:cNvCnPr/>
                              <wps:spPr>
                                <a:xfrm>
                                  <a:off x="6393180" y="3558540"/>
                                  <a:ext cx="563245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563908600" name="Rectangle 563908600"/>
                              <wps:cNvSpPr/>
                              <wps:spPr>
                                <a:xfrm>
                                  <a:off x="4716780" y="2366645"/>
                                  <a:ext cx="1651000" cy="62291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5EA59252" w14:textId="77777777" w:rsidR="00220400" w:rsidRDefault="00220400" w:rsidP="00220400">
                                    <w:pP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Reports sought for retrieval</w:t>
                                    </w:r>
                                  </w:p>
                                  <w:p w14:paraId="10EB2A69" w14:textId="77777777" w:rsidR="00220400" w:rsidRDefault="00220400" w:rsidP="00220400">
                                    <w:pP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 xml:space="preserve">(n </w:t>
                                    </w:r>
                                    <w:proofErr w:type="gramStart"/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= )</w:t>
                                    </w:r>
                                    <w:proofErr w:type="gramEnd"/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/>
                            </wps:wsp>
                            <wps:wsp>
                              <wps:cNvPr id="1192242908" name="Rectangle 1192242908"/>
                              <wps:cNvSpPr/>
                              <wps:spPr>
                                <a:xfrm>
                                  <a:off x="6957060" y="2366644"/>
                                  <a:ext cx="1238250" cy="72130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697673FC" w14:textId="77777777" w:rsidR="00220400" w:rsidRDefault="00220400" w:rsidP="00220400">
                                    <w:pP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Reports not retrieved</w:t>
                                    </w:r>
                                  </w:p>
                                  <w:p w14:paraId="004C6F08" w14:textId="77777777" w:rsidR="00220400" w:rsidRDefault="00220400" w:rsidP="00220400">
                                    <w:pP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 xml:space="preserve">(n </w:t>
                                    </w:r>
                                    <w:proofErr w:type="gramStart"/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sz w:val="18"/>
                                        <w:szCs w:val="20"/>
                                      </w:rPr>
                                      <w:t>= )</w:t>
                                    </w:r>
                                    <w:proofErr w:type="gramEnd"/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/>
                            </wps:wsp>
                            <wps:wsp>
                              <wps:cNvPr id="1484692105" name="Straight Arrow Connector 1484692105"/>
                              <wps:cNvCnPr/>
                              <wps:spPr>
                                <a:xfrm>
                                  <a:off x="6393180" y="2720340"/>
                                  <a:ext cx="563245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65403667" name="Straight Arrow Connector 165403667"/>
                              <wps:cNvCnPr/>
                              <wps:spPr>
                                <a:xfrm>
                                  <a:off x="5638800" y="1280160"/>
                                  <a:ext cx="0" cy="108648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9DA1FDF" id="Group 5" o:spid="_x0000_s1026" style="position:absolute;margin-left:24.2pt;margin-top:6.55pt;width:670.2pt;height:310.3pt;z-index:251659264;mso-width-relative:margin;mso-height-relative:margin" coordorigin="-81,-111" coordsize="74738,478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666508577" o:spid="_x0000_s1027" type="#_x0000_t32" style="position:absolute;left:11430;top:9793;width:0;height:28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" strokecolor="windowText" strokeweight=".5pt">
                  <v:stroke endarrow="block" joinstyle="miter"/>
                </v:shape>
                <v:group id="Group 4" o:spid="_x0000_s1028" style="position:absolute;left:-81;top:-111;width:74737;height:47812" coordorigin="-96,-124" coordsize="88505,535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">
                  <v:shape id="Straight Arrow Connector 1860377492" o:spid="_x0000_s1029" type="#_x0000_t32" style="position:absolute;left:23622;top:27051;width:563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" strokecolor="windowText" strokeweight=".5pt">
                    <v:stroke endarrow="block" joinstyle="miter"/>
                  </v:shape>
                  <v:shape id="Straight Arrow Connector 1851128569" o:spid="_x0000_s1030" type="#_x0000_t32" style="position:absolute;left:60960;top:29794;width:0;height:28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" strokecolor="windowText" strokeweight=".5pt">
                    <v:stroke endarrow="block" joinstyle="miter"/>
                  </v:shape>
                  <v:group id="Group 3" o:spid="_x0000_s1031" style="position:absolute;left:-96;top:-124;width:88504;height:53589" coordorigin="-96,-124" coordsize="88505,535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">
                    <v:shapetype id="_x0000_t176" coordsize="21600,21600" o:spt="176" adj="2700" path="m@0,qx0@0l0@2qy@0,21600l@1,21600qx21600@2l21600@0qy@1,xe">
                      <v:stroke joinstyle="miter"/>
                      <v:formulas>
                        <v:f eqn="val #0"/>
                        <v:f eqn="sum width 0 #0"/>
                        <v:f eqn="sum height 0 #0"/>
                        <v:f eqn="prod @0 2929 10000"/>
                        <v:f eqn="sum width 0 @3"/>
                        <v:f eqn="sum height 0 @3"/>
                        <v:f eqn="val width"/>
                        <v:f eqn="val height"/>
                        <v:f eqn="prod width 1 2"/>
                        <v:f eqn="prod height 1 2"/>
                      </v:formulas>
                      <v:path gradientshapeok="t" limo="10800,10800" o:connecttype="custom" o:connectlocs="@8,0;0,@9;@8,@7;@6,@9" textboxrect="@3,@3,@4,@5"/>
                    </v:shapetype>
                    <v:shape id="Flowchart: Alternate Process 31" o:spid="_x0000_s1032" type="#_x0000_t176" style="position:absolute;left:-4571;top:4523;width:12893;height:359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" fillcolor="#9dc3e6" strokecolor="windowText" strokeweight="1pt">
                      <v:textbox>
                        <w:txbxContent>
                          <w:p w14:paraId="088911D0" w14:textId="77777777" w:rsidR="00220400" w:rsidRDefault="00220400" w:rsidP="00220400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v:textbox>
                    </v:shape>
                    <v:group id="Group 1" o:spid="_x0000_s1033" style="position:absolute;left:-96;top:14363;width:60964;height:39102" coordorigin="-96,-1492" coordsize="60964,391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">
                      <v:rect id="Rectangle 1245805994" o:spid="_x0000_s1034" style="position:absolute;left:4538;top:-1492;width:18872;height:52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" filled="f" strokecolor="windowText" strokeweight="1pt">
                        <v:textbox>
                          <w:txbxContent>
                            <w:p w14:paraId="12773F78" w14:textId="77777777" w:rsidR="00220400" w:rsidRDefault="00220400" w:rsidP="00220400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cords screened</w:t>
                              </w:r>
                            </w:p>
                            <w:p w14:paraId="03CAA508" w14:textId="77777777" w:rsidR="00220400" w:rsidRDefault="00220400" w:rsidP="00220400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(n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</w:txbxContent>
                        </v:textbox>
                      </v:rect>
                      <v:rect id="Rectangle 1452299972" o:spid="_x0000_s1035" style="position:absolute;left:4614;top:6724;width:18873;height:62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" filled="f" strokecolor="windowText" strokeweight="1pt">
                        <v:textbox>
                          <w:txbxContent>
                            <w:p w14:paraId="2EBD2D59" w14:textId="77777777" w:rsidR="00220400" w:rsidRDefault="00220400" w:rsidP="00220400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ports sought for retrieval</w:t>
                              </w:r>
                            </w:p>
                            <w:p w14:paraId="2A816941" w14:textId="77777777" w:rsidR="00220400" w:rsidRDefault="00220400" w:rsidP="00220400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(n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</w:txbxContent>
                        </v:textbox>
                      </v:rect>
                      <v:rect id="Rectangle 887829379" o:spid="_x0000_s1036" style="position:absolute;left:4614;top:15868;width:18873;height:63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" filled="f" strokecolor="windowText" strokeweight="1pt">
                        <v:textbox>
                          <w:txbxContent>
                            <w:p w14:paraId="0A768700" w14:textId="77777777" w:rsidR="00220400" w:rsidRDefault="00220400" w:rsidP="00220400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ports assessed for eligibility</w:t>
                              </w:r>
                            </w:p>
                            <w:p w14:paraId="0025D316" w14:textId="77777777" w:rsidR="00220400" w:rsidRDefault="00220400" w:rsidP="00220400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(n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</w:txbxContent>
                        </v:textbox>
                      </v:rect>
                      <v:rect id="Rectangle 1519007808" o:spid="_x0000_s1037" style="position:absolute;left:29532;top:16840;width:18872;height:113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" filled="f" strokecolor="windowText" strokeweight="1pt">
                        <v:textbox>
                          <w:txbxContent>
                            <w:p w14:paraId="45C0EC99" w14:textId="77777777" w:rsidR="00220400" w:rsidRDefault="00220400" w:rsidP="00220400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ports excluded:</w:t>
                              </w:r>
                            </w:p>
                            <w:p w14:paraId="15417A22" w14:textId="77777777" w:rsidR="00220400" w:rsidRDefault="00220400" w:rsidP="00220400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Reason 1 (n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  <w:p w14:paraId="0BF727F2" w14:textId="77777777" w:rsidR="00220400" w:rsidRDefault="00220400" w:rsidP="00220400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Reason 2 (n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</w:txbxContent>
                        </v:textbox>
                      </v:rect>
                      <v:rect id="Rectangle 18923833" o:spid="_x0000_s1038" style="position:absolute;left:4386;top:28388;width:18872;height:89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" filled="f" strokecolor="windowText" strokeweight="1pt">
                        <v:textbox>
                          <w:txbxContent>
                            <w:p w14:paraId="382E5391" w14:textId="77777777" w:rsidR="00220400" w:rsidRDefault="00220400" w:rsidP="00220400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Studies included in review</w:t>
                              </w:r>
                            </w:p>
                            <w:p w14:paraId="6448BC1D" w14:textId="77777777" w:rsidR="00220400" w:rsidRDefault="00220400" w:rsidP="00220400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(n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  <w:p w14:paraId="55658797" w14:textId="77777777" w:rsidR="00220400" w:rsidRDefault="00220400" w:rsidP="00220400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ports of included studies</w:t>
                              </w:r>
                            </w:p>
                            <w:p w14:paraId="330F8AA4" w14:textId="77777777" w:rsidR="00220400" w:rsidRDefault="00220400" w:rsidP="00220400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(n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</w:txbxContent>
                        </v:textbox>
                      </v:rect>
                      <v:shape id="Straight Arrow Connector 114439887" o:spid="_x0000_s1039" type="#_x0000_t32" style="position:absolute;left:23512;top:1394;width:563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" strokecolor="windowText" strokeweight=".5pt">
                        <v:stroke endarrow="block" joinstyle="miter"/>
                      </v:shape>
                      <v:shape id="Straight Arrow Connector 1906017492" o:spid="_x0000_s1040" type="#_x0000_t32" style="position:absolute;left:23741;top:19735;width:563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" strokecolor="windowText" strokeweight=".5pt">
                        <v:stroke endarrow="block" joinstyle="miter"/>
                      </v:shape>
                      <v:shape id="Flowchart: Alternate Process 32" o:spid="_x0000_s1041" type="#_x0000_t176" style="position:absolute;left:-10608;top:9020;width:24602;height:357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" fillcolor="#9dc3e6" strokecolor="windowText" strokeweight="1pt">
                        <v:textbox>
                          <w:txbxContent>
                            <w:p w14:paraId="0AAE3C6B" w14:textId="77777777" w:rsidR="00220400" w:rsidRDefault="00220400" w:rsidP="00220400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Screening</w:t>
                              </w:r>
                            </w:p>
                            <w:p w14:paraId="59509588" w14:textId="77777777" w:rsidR="00220400" w:rsidRDefault="00220400" w:rsidP="00220400">
                              <w:pP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v:textbox>
                      </v:shape>
                      <v:shape id="Flowchart: Alternate Process 33" o:spid="_x0000_s1042" type="#_x0000_t176" style="position:absolute;left:-3518;top:30706;width:10544;height:3262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" fillcolor="#9dc3e6" strokecolor="windowText" strokeweight="1pt">
                        <v:textbox>
                          <w:txbxContent>
                            <w:p w14:paraId="32891C83" w14:textId="77777777" w:rsidR="00220400" w:rsidRDefault="00220400" w:rsidP="00220400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Included</w:t>
                              </w:r>
                            </w:p>
                          </w:txbxContent>
                        </v:textbox>
                      </v:shape>
                      <v:shape id="Straight Arrow Connector 701359893" o:spid="_x0000_s1043" type="#_x0000_t32" style="position:absolute;left:13673;top:3620;width:0;height:28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" strokecolor="windowText" strokeweight=".5pt">
                        <v:stroke endarrow="block" joinstyle="miter"/>
                      </v:shape>
                      <v:shape id="Straight Arrow Connector 1029723469" o:spid="_x0000_s1044" type="#_x0000_t32" style="position:absolute;left:13750;top:12952;width:0;height:28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" strokecolor="windowText" strokeweight=".5pt">
                        <v:stroke endarrow="block" joinstyle="miter"/>
                      </v:shape>
                      <v:shapetype id="_x0000_t34" coordsize="21600,21600" o:spt="34" o:oned="t" adj="10800" path="m,l@0,0@0,21600,21600,21600e" filled="f">
                        <v:stroke joinstyle="miter"/>
                        <v:formulas>
                          <v:f eqn="val #0"/>
                        </v:formulas>
                        <v:path arrowok="t" fillok="f" o:connecttype="none"/>
                        <v:handles>
                          <v:h position="#0,center"/>
                        </v:handles>
                        <o:lock v:ext="edit" shapetype="t"/>
                      </v:shapetype>
                      <v:shape id="Connector: Elbow 42" o:spid="_x0000_s1045" type="#_x0000_t34" style="position:absolute;left:23207;top:22802;width:37661;height:11338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" adj="11" strokecolor="windowText" strokeweight=".5pt">
                        <v:stroke endarrow="block"/>
                      </v:shape>
                      <v:shape id="Straight Arrow Connector 165302077" o:spid="_x0000_s1046" type="#_x0000_t32" style="position:absolute;left:13867;top:22306;width:0;height:60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" strokecolor="windowText" strokeweight=".5pt">
                        <v:stroke endarrow="block" joinstyle="miter"/>
                      </v:shape>
                    </v:group>
                    <v:group id="Group 2" o:spid="_x0000_s1047" style="position:absolute;left:4572;top:82;width:83836;height:44043" coordsize="83836,440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">
                      <v:rect id="Rectangle 4293296" o:spid="_x0000_s1048" style="position:absolute;width:18872;height:110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" filled="f" strokecolor="windowText" strokeweight="1pt">
                        <v:textbox>
                          <w:txbxContent>
                            <w:p w14:paraId="10237F4E" w14:textId="77777777" w:rsidR="00220400" w:rsidRDefault="00220400" w:rsidP="00220400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cords identified from*:</w:t>
                              </w:r>
                            </w:p>
                            <w:p w14:paraId="3CD78AEF" w14:textId="77777777" w:rsidR="00220400" w:rsidRDefault="00220400" w:rsidP="00220400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Databases (n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</w:txbxContent>
                        </v:textbox>
                      </v:rect>
                      <v:rect id="Rectangle 716558616" o:spid="_x0000_s1049" style="position:absolute;left:24841;width:18872;height:1404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" filled="f" strokecolor="windowText" strokeweight="1pt">
                        <v:textbox>
                          <w:txbxContent>
                            <w:p w14:paraId="0FE5B62D" w14:textId="77777777" w:rsidR="00220400" w:rsidRDefault="00220400" w:rsidP="00220400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Records removed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>before screening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:</w:t>
                              </w:r>
                            </w:p>
                            <w:p w14:paraId="7A8A98D0" w14:textId="77777777" w:rsidR="00220400" w:rsidRDefault="00220400" w:rsidP="00220400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Duplicate records removed (n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  <w:p w14:paraId="321553CE" w14:textId="77777777" w:rsidR="00220400" w:rsidRDefault="00220400" w:rsidP="00220400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Records marked as ineligible by automation tools (n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  <w:p w14:paraId="773CE391" w14:textId="77777777" w:rsidR="00220400" w:rsidRDefault="00220400" w:rsidP="00220400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Records removed for other reasons (n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</w:txbxContent>
                        </v:textbox>
                      </v:rect>
                      <v:rect id="Rectangle 265000172" o:spid="_x0000_s1050" style="position:absolute;left:24917;top:15161;width:18872;height:52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" filled="f" strokecolor="windowText" strokeweight="1pt">
                        <v:textbox>
                          <w:txbxContent>
                            <w:p w14:paraId="0F23672C" w14:textId="77777777" w:rsidR="00220400" w:rsidRDefault="00220400" w:rsidP="00220400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cords excluded**</w:t>
                              </w:r>
                            </w:p>
                            <w:p w14:paraId="5C39CC56" w14:textId="77777777" w:rsidR="00220400" w:rsidRDefault="00220400" w:rsidP="00220400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(n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</w:txbxContent>
                        </v:textbox>
                      </v:rect>
                      <v:rect id="Rectangle 1446494126" o:spid="_x0000_s1051" style="position:absolute;left:24917;top:24460;width:18872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" filled="f" strokecolor="windowText" strokeweight="1pt">
                        <v:textbox>
                          <w:txbxContent>
                            <w:p w14:paraId="1334B599" w14:textId="77777777" w:rsidR="00220400" w:rsidRDefault="00220400" w:rsidP="00220400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ports not retrieved</w:t>
                              </w:r>
                            </w:p>
                            <w:p w14:paraId="6827771C" w14:textId="77777777" w:rsidR="00220400" w:rsidRDefault="00220400" w:rsidP="00220400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(n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</w:txbxContent>
                        </v:textbox>
                      </v:rect>
                      <v:rect id="Rectangle 499256208" o:spid="_x0000_s1052" style="position:absolute;left:47014;width:20493;height:124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" filled="f" strokecolor="windowText" strokeweight="1pt">
                        <v:textbox>
                          <w:txbxContent>
                            <w:p w14:paraId="2FA0D8EE" w14:textId="77777777" w:rsidR="00220400" w:rsidRDefault="00220400" w:rsidP="00220400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cords identified from:</w:t>
                              </w:r>
                            </w:p>
                            <w:p w14:paraId="48AEE6DF" w14:textId="77777777" w:rsidR="00220400" w:rsidRDefault="00220400" w:rsidP="00220400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Websites (n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  <w:p w14:paraId="78DBCCA1" w14:textId="77777777" w:rsidR="00220400" w:rsidRDefault="00220400" w:rsidP="00220400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Organisations (n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  <w:p w14:paraId="2346319A" w14:textId="77777777" w:rsidR="00220400" w:rsidRDefault="00220400" w:rsidP="00220400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Citation searching (n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  <w:p w14:paraId="56E9B730" w14:textId="77777777" w:rsidR="00220400" w:rsidRDefault="00220400" w:rsidP="00220400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etc. </w:t>
                              </w:r>
                            </w:p>
                          </w:txbxContent>
                        </v:textbox>
                      </v:rect>
                      <v:rect id="Rectangle 236439339" o:spid="_x0000_s1053" style="position:absolute;left:47091;top:32689;width:16574;height:50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" filled="f" strokecolor="windowText" strokeweight="1pt">
                        <v:textbox>
                          <w:txbxContent>
                            <w:p w14:paraId="3E01BEF0" w14:textId="77777777" w:rsidR="00220400" w:rsidRDefault="00220400" w:rsidP="00220400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Reports assessed for eligibility (n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</w:txbxContent>
                        </v:textbox>
                      </v:rect>
                      <v:rect id="Rectangle 443704836" o:spid="_x0000_s1054" style="position:absolute;left:69333;top:32613;width:14503;height:11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" filled="f" strokecolor="windowText" strokeweight="1pt">
                        <v:textbox>
                          <w:txbxContent>
                            <w:p w14:paraId="76C44A15" w14:textId="77777777" w:rsidR="00220400" w:rsidRDefault="00220400" w:rsidP="00220400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ports excluded:</w:t>
                              </w:r>
                            </w:p>
                            <w:p w14:paraId="635AF193" w14:textId="77777777" w:rsidR="00220400" w:rsidRDefault="00220400" w:rsidP="00220400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Reason 1 (n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  <w:p w14:paraId="32F28E9D" w14:textId="77777777" w:rsidR="00220400" w:rsidRDefault="00220400" w:rsidP="00220400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Reason 2 (n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</w:txbxContent>
                        </v:textbox>
                      </v:rect>
                      <v:shape id="Straight Arrow Connector 1949944958" o:spid="_x0000_s1055" type="#_x0000_t32" style="position:absolute;left:18973;top:6324;width:563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" strokecolor="windowText" strokeweight=".5pt">
                        <v:stroke endarrow="block" joinstyle="miter"/>
                      </v:shape>
                      <v:shape id="Straight Arrow Connector 1010701628" o:spid="_x0000_s1056" type="#_x0000_t32" style="position:absolute;left:63931;top:35585;width:563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" strokecolor="windowText" strokeweight=".5pt">
                        <v:stroke endarrow="block" joinstyle="miter"/>
                      </v:shape>
                      <v:rect id="Rectangle 563908600" o:spid="_x0000_s1057" style="position:absolute;left:47167;top:23666;width:16510;height:62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" filled="f" strokecolor="windowText" strokeweight="1pt">
                        <v:textbox>
                          <w:txbxContent>
                            <w:p w14:paraId="5EA59252" w14:textId="77777777" w:rsidR="00220400" w:rsidRDefault="00220400" w:rsidP="00220400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ports sought for retrieval</w:t>
                              </w:r>
                            </w:p>
                            <w:p w14:paraId="10EB2A69" w14:textId="77777777" w:rsidR="00220400" w:rsidRDefault="00220400" w:rsidP="00220400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(n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</w:txbxContent>
                        </v:textbox>
                      </v:rect>
                      <v:rect id="Rectangle 1192242908" o:spid="_x0000_s1058" style="position:absolute;left:69570;top:23666;width:12383;height:72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" filled="f" strokecolor="windowText" strokeweight="1pt">
                        <v:textbox>
                          <w:txbxContent>
                            <w:p w14:paraId="697673FC" w14:textId="77777777" w:rsidR="00220400" w:rsidRDefault="00220400" w:rsidP="00220400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ports not retrieved</w:t>
                              </w:r>
                            </w:p>
                            <w:p w14:paraId="004C6F08" w14:textId="77777777" w:rsidR="00220400" w:rsidRDefault="00220400" w:rsidP="00220400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(n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= )</w:t>
                              </w:r>
                              <w:proofErr w:type="gramEnd"/>
                            </w:p>
                          </w:txbxContent>
                        </v:textbox>
                      </v:rect>
                      <v:shape id="Straight Arrow Connector 1484692105" o:spid="_x0000_s1059" type="#_x0000_t32" style="position:absolute;left:63931;top:27203;width:563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" strokecolor="windowText" strokeweight=".5pt">
                        <v:stroke endarrow="block" joinstyle="miter"/>
                      </v:shape>
                      <v:shape id="Straight Arrow Connector 165403667" o:spid="_x0000_s1060" type="#_x0000_t32" style="position:absolute;left:56388;top:12801;width:0;height:1086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" strokecolor="windowText" strokeweight=".5pt">
                        <v:stroke endarrow="block" joinstyle="miter"/>
                      </v:shape>
                    </v:group>
                  </v:group>
                </v:group>
              </v:group>
            </w:pict>
          </mc:Fallback>
        </mc:AlternateContent>
      </w:r>
    </w:p>
    <w:p w14:paraId="7D7996DD" w14:textId="77777777" w:rsidR="00220400" w:rsidRPr="00197DC1" w:rsidRDefault="00220400" w:rsidP="00220400">
      <w:pPr>
        <w:spacing w:line="360" w:lineRule="auto"/>
      </w:pPr>
    </w:p>
    <w:p w14:paraId="3C9D9080" w14:textId="77777777" w:rsidR="00220400" w:rsidRPr="00197DC1" w:rsidRDefault="00220400" w:rsidP="00220400">
      <w:pPr>
        <w:spacing w:line="360" w:lineRule="auto"/>
      </w:pPr>
    </w:p>
    <w:p w14:paraId="03BD4DDA" w14:textId="77777777" w:rsidR="00220400" w:rsidRPr="00197DC1" w:rsidRDefault="00220400" w:rsidP="00220400">
      <w:pPr>
        <w:spacing w:line="360" w:lineRule="auto"/>
      </w:pPr>
    </w:p>
    <w:p w14:paraId="10606563" w14:textId="77777777" w:rsidR="00220400" w:rsidRPr="00197DC1" w:rsidRDefault="00220400" w:rsidP="00220400">
      <w:pPr>
        <w:spacing w:line="360" w:lineRule="auto"/>
      </w:pPr>
    </w:p>
    <w:p w14:paraId="5D1E3B7D" w14:textId="77777777" w:rsidR="00220400" w:rsidRPr="00197DC1" w:rsidRDefault="00220400" w:rsidP="00220400">
      <w:pPr>
        <w:spacing w:line="360" w:lineRule="auto"/>
      </w:pPr>
    </w:p>
    <w:p w14:paraId="6BDD10E9" w14:textId="77777777" w:rsidR="00220400" w:rsidRPr="00197DC1" w:rsidRDefault="00220400" w:rsidP="00220400">
      <w:pPr>
        <w:spacing w:line="360" w:lineRule="auto"/>
      </w:pPr>
    </w:p>
    <w:p w14:paraId="1ADEA712" w14:textId="77777777" w:rsidR="00220400" w:rsidRPr="00197DC1" w:rsidRDefault="00220400" w:rsidP="00220400">
      <w:pPr>
        <w:spacing w:line="360" w:lineRule="auto"/>
      </w:pPr>
    </w:p>
    <w:p w14:paraId="6ABC0AB8" w14:textId="77777777" w:rsidR="00220400" w:rsidRPr="00197DC1" w:rsidRDefault="00220400" w:rsidP="00220400">
      <w:pPr>
        <w:spacing w:line="360" w:lineRule="auto"/>
      </w:pPr>
    </w:p>
    <w:p w14:paraId="4AF422FD" w14:textId="77777777" w:rsidR="00220400" w:rsidRPr="00197DC1" w:rsidRDefault="00220400" w:rsidP="00220400">
      <w:pPr>
        <w:spacing w:line="360" w:lineRule="auto"/>
      </w:pPr>
    </w:p>
    <w:p w14:paraId="12EF1E34" w14:textId="77777777" w:rsidR="00220400" w:rsidRPr="00197DC1" w:rsidRDefault="00220400" w:rsidP="00220400">
      <w:pPr>
        <w:spacing w:line="360" w:lineRule="auto"/>
      </w:pPr>
    </w:p>
    <w:p w14:paraId="7A665FA5" w14:textId="77777777" w:rsidR="00220400" w:rsidRPr="00197DC1" w:rsidRDefault="00220400" w:rsidP="00220400">
      <w:pPr>
        <w:spacing w:line="360" w:lineRule="auto"/>
      </w:pPr>
    </w:p>
    <w:p w14:paraId="447023F8" w14:textId="77777777" w:rsidR="00220400" w:rsidRPr="00197DC1" w:rsidRDefault="00220400" w:rsidP="00220400">
      <w:pPr>
        <w:spacing w:line="360" w:lineRule="auto"/>
      </w:pPr>
    </w:p>
    <w:p w14:paraId="1D20B1A5" w14:textId="77777777" w:rsidR="00220400" w:rsidRPr="00197DC1" w:rsidRDefault="00220400" w:rsidP="00220400">
      <w:pPr>
        <w:spacing w:line="360" w:lineRule="auto"/>
      </w:pPr>
    </w:p>
    <w:p w14:paraId="0A4BC489" w14:textId="77777777" w:rsidR="00220400" w:rsidRPr="00197DC1" w:rsidRDefault="00220400" w:rsidP="00220400">
      <w:pPr>
        <w:spacing w:line="360" w:lineRule="auto"/>
      </w:pPr>
    </w:p>
    <w:p w14:paraId="17BF7B16" w14:textId="77777777" w:rsidR="00220400" w:rsidRPr="00197DC1" w:rsidRDefault="00220400" w:rsidP="00220400">
      <w:pPr>
        <w:spacing w:line="360" w:lineRule="auto"/>
      </w:pPr>
    </w:p>
    <w:p w14:paraId="27E1C120" w14:textId="046C5227" w:rsidR="00220400" w:rsidRPr="004B5BD8" w:rsidRDefault="004B5BD8" w:rsidP="00220400">
      <w:pPr>
        <w:tabs>
          <w:tab w:val="left" w:pos="2620"/>
        </w:tabs>
        <w:spacing w:line="360" w:lineRule="auto"/>
        <w:rPr>
          <w:b/>
          <w:bCs/>
        </w:rPr>
      </w:pPr>
      <w:r w:rsidRPr="004B5BD8">
        <w:rPr>
          <w:b/>
          <w:bCs/>
        </w:rPr>
        <w:t>S1_Fig. PRISMA 2020 flow diagram of the study selection process for the scoping review.</w:t>
      </w:r>
    </w:p>
    <w:p w14:paraId="2942A787" w14:textId="1ABAC311" w:rsidR="00E82DA4" w:rsidRDefault="00220400" w:rsidP="00220400">
      <w:r w:rsidRPr="00197DC1">
        <w:tab/>
      </w:r>
    </w:p>
    <w:p w14:paraId="6CD59C17" w14:textId="77777777" w:rsidR="00220400" w:rsidRDefault="00220400" w:rsidP="00220400"/>
    <w:p w14:paraId="6CCB870B" w14:textId="77777777" w:rsidR="00220400" w:rsidRDefault="00220400" w:rsidP="00220400"/>
    <w:p w14:paraId="27AD375A" w14:textId="77777777" w:rsidR="00220400" w:rsidRDefault="00220400" w:rsidP="00220400"/>
    <w:sectPr w:rsidR="00220400" w:rsidSect="002204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0A3"/>
    <w:rsid w:val="000F2001"/>
    <w:rsid w:val="0013792F"/>
    <w:rsid w:val="00220400"/>
    <w:rsid w:val="00474300"/>
    <w:rsid w:val="004B5BD8"/>
    <w:rsid w:val="00773155"/>
    <w:rsid w:val="008D6CB2"/>
    <w:rsid w:val="00BA1D78"/>
    <w:rsid w:val="00E82DA4"/>
    <w:rsid w:val="00FB1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46DDD"/>
  <w15:chartTrackingRefBased/>
  <w15:docId w15:val="{B40D32B5-7D38-42A8-97F2-775F36135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400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10A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H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10A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H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10A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H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10A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GH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10A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GH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10A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H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10A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H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10A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H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10A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H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0A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10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10A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10A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10A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10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10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10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10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10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H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10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10A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H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10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10A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H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10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10A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H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10A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10A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GH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10A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10A3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qFormat/>
    <w:rsid w:val="00220400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2204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m vidzro</dc:creator>
  <cp:keywords/>
  <dc:description/>
  <cp:lastModifiedBy>edem vidzro</cp:lastModifiedBy>
  <cp:revision>2</cp:revision>
  <dcterms:created xsi:type="dcterms:W3CDTF">2026-01-23T02:43:00Z</dcterms:created>
  <dcterms:modified xsi:type="dcterms:W3CDTF">2026-01-27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2bd9e3-67b4-40f2-a79f-4662d524ad4d</vt:lpwstr>
  </property>
</Properties>
</file>